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7D90" w14:textId="63A7D29D" w:rsidR="008B202C" w:rsidRPr="00094947" w:rsidRDefault="0039341A" w:rsidP="008B202C">
      <w:pPr>
        <w:ind w:left="0" w:right="0" w:firstLine="0"/>
        <w:jc w:val="left"/>
        <w:textAlignment w:val="baseline"/>
        <w:rPr>
          <w:rFonts w:ascii="Segoe UI" w:eastAsia="Times New Roman" w:hAnsi="Segoe UI" w:cs="Segoe UI"/>
          <w:b/>
          <w:bCs/>
          <w:sz w:val="18"/>
          <w:szCs w:val="18"/>
          <w:lang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S</w:t>
      </w:r>
      <w:r w:rsidR="007B71B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2</w:t>
      </w:r>
      <w:r w:rsidR="00F1278A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</w:t>
      </w:r>
      <w:r w:rsidR="008B202C" w:rsidRPr="0009494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Table</w:t>
      </w:r>
      <w:r w:rsidR="00094947" w:rsidRPr="0009494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.</w:t>
      </w:r>
      <w:r w:rsidR="008B202C" w:rsidRPr="0009494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 Quality assessment for included studies (maximum number of studies =4</w:t>
      </w:r>
      <w:r w:rsidR="0013049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0</w:t>
      </w:r>
      <w:r w:rsidR="008B202C" w:rsidRPr="0009494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; RCT=</w:t>
      </w:r>
      <w:r w:rsidR="0013049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17</w:t>
      </w:r>
      <w:r w:rsidR="008B202C" w:rsidRPr="00094947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and non-RCT =23)</w:t>
      </w:r>
      <w:r w:rsidR="008B202C" w:rsidRPr="00094947">
        <w:rPr>
          <w:rFonts w:ascii="Arial" w:eastAsia="Times New Roman" w:hAnsi="Arial" w:cs="Arial"/>
          <w:b/>
          <w:bCs/>
          <w:sz w:val="20"/>
          <w:szCs w:val="20"/>
          <w:lang w:eastAsia="en-GB"/>
        </w:rPr>
        <w:t> </w:t>
      </w:r>
    </w:p>
    <w:p w14:paraId="1BE8F054" w14:textId="77777777" w:rsidR="008B202C" w:rsidRPr="00094947" w:rsidRDefault="008B202C" w:rsidP="008B202C">
      <w:pPr>
        <w:ind w:left="0" w:right="0" w:firstLine="0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094947">
        <w:rPr>
          <w:rFonts w:ascii="Arial" w:eastAsia="Times New Roman" w:hAnsi="Arial" w:cs="Arial"/>
          <w:sz w:val="20"/>
          <w:szCs w:val="20"/>
          <w:lang w:eastAsia="en-GB"/>
        </w:rPr>
        <w:t> </w:t>
      </w:r>
    </w:p>
    <w:tbl>
      <w:tblPr>
        <w:tblW w:w="0" w:type="dxa"/>
        <w:tblInd w:w="-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1111"/>
        <w:gridCol w:w="1031"/>
        <w:gridCol w:w="1390"/>
        <w:gridCol w:w="1082"/>
        <w:gridCol w:w="1626"/>
        <w:gridCol w:w="1298"/>
      </w:tblGrid>
      <w:tr w:rsidR="008B202C" w:rsidRPr="00094947" w14:paraId="763BBD28" w14:textId="77777777" w:rsidTr="009A0F2C">
        <w:trPr>
          <w:trHeight w:val="1155"/>
        </w:trPr>
        <w:tc>
          <w:tcPr>
            <w:tcW w:w="1605" w:type="dxa"/>
            <w:shd w:val="clear" w:color="auto" w:fill="auto"/>
            <w:hideMark/>
          </w:tcPr>
          <w:p w14:paraId="52589963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Quality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2C0140C2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ting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471E2B7E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0" w:type="dxa"/>
            <w:shd w:val="clear" w:color="auto" w:fill="auto"/>
            <w:hideMark/>
          </w:tcPr>
          <w:p w14:paraId="6B775285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election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5BA598AC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ias 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7ADEEF19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5" w:type="dxa"/>
            <w:shd w:val="clear" w:color="auto" w:fill="auto"/>
            <w:hideMark/>
          </w:tcPr>
          <w:p w14:paraId="55879282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udy design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4D0C6BF4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70964A9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nfounding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50B8E36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ariable 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55" w:type="dxa"/>
            <w:shd w:val="clear" w:color="auto" w:fill="auto"/>
            <w:hideMark/>
          </w:tcPr>
          <w:p w14:paraId="5FF941E2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inding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786155E9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00" w:type="dxa"/>
            <w:shd w:val="clear" w:color="auto" w:fill="auto"/>
            <w:hideMark/>
          </w:tcPr>
          <w:p w14:paraId="4929D18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Data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64588BC0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llection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33F61ED1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35" w:type="dxa"/>
            <w:shd w:val="clear" w:color="auto" w:fill="auto"/>
            <w:hideMark/>
          </w:tcPr>
          <w:p w14:paraId="0408F825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ithdrawal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  <w:p w14:paraId="67244A1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8B202C" w:rsidRPr="00094947" w14:paraId="288F7B58" w14:textId="77777777" w:rsidTr="009A0F2C">
        <w:tc>
          <w:tcPr>
            <w:tcW w:w="1605" w:type="dxa"/>
            <w:shd w:val="clear" w:color="auto" w:fill="auto"/>
            <w:hideMark/>
          </w:tcPr>
          <w:p w14:paraId="6CD48F14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ong </w:t>
            </w:r>
          </w:p>
        </w:tc>
        <w:tc>
          <w:tcPr>
            <w:tcW w:w="1170" w:type="dxa"/>
            <w:shd w:val="clear" w:color="auto" w:fill="auto"/>
            <w:hideMark/>
          </w:tcPr>
          <w:p w14:paraId="3181F3A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1125" w:type="dxa"/>
            <w:shd w:val="clear" w:color="auto" w:fill="auto"/>
            <w:hideMark/>
          </w:tcPr>
          <w:p w14:paraId="616DB545" w14:textId="1A4ED8B7" w:rsidR="008B202C" w:rsidRPr="00094947" w:rsidRDefault="005346A1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40" w:type="dxa"/>
            <w:shd w:val="clear" w:color="auto" w:fill="auto"/>
            <w:hideMark/>
          </w:tcPr>
          <w:p w14:paraId="48D00337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 </w:t>
            </w:r>
          </w:p>
        </w:tc>
        <w:tc>
          <w:tcPr>
            <w:tcW w:w="1155" w:type="dxa"/>
            <w:shd w:val="clear" w:color="auto" w:fill="auto"/>
            <w:hideMark/>
          </w:tcPr>
          <w:p w14:paraId="6F182514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800" w:type="dxa"/>
            <w:shd w:val="clear" w:color="auto" w:fill="auto"/>
            <w:hideMark/>
          </w:tcPr>
          <w:p w14:paraId="0C5350C7" w14:textId="06FF1C0B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="00C27FF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35" w:type="dxa"/>
            <w:shd w:val="clear" w:color="auto" w:fill="auto"/>
            <w:hideMark/>
          </w:tcPr>
          <w:p w14:paraId="734E93F8" w14:textId="254B0A2C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="00F721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</w:tr>
      <w:tr w:rsidR="008B202C" w:rsidRPr="00094947" w14:paraId="7E259C4D" w14:textId="77777777" w:rsidTr="009A0F2C">
        <w:tc>
          <w:tcPr>
            <w:tcW w:w="1605" w:type="dxa"/>
            <w:shd w:val="clear" w:color="auto" w:fill="auto"/>
            <w:hideMark/>
          </w:tcPr>
          <w:p w14:paraId="237BA853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1170" w:type="dxa"/>
            <w:shd w:val="clear" w:color="auto" w:fill="auto"/>
            <w:hideMark/>
          </w:tcPr>
          <w:p w14:paraId="59F54B52" w14:textId="439B45DC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="00701FD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25" w:type="dxa"/>
            <w:shd w:val="clear" w:color="auto" w:fill="auto"/>
            <w:hideMark/>
          </w:tcPr>
          <w:p w14:paraId="32577A75" w14:textId="31A6C9A3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="005346A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6101A308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 </w:t>
            </w:r>
          </w:p>
        </w:tc>
        <w:tc>
          <w:tcPr>
            <w:tcW w:w="1155" w:type="dxa"/>
            <w:shd w:val="clear" w:color="auto" w:fill="auto"/>
            <w:hideMark/>
          </w:tcPr>
          <w:p w14:paraId="16D86385" w14:textId="6F74E33C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 w:rsidR="005526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00" w:type="dxa"/>
            <w:shd w:val="clear" w:color="auto" w:fill="auto"/>
            <w:hideMark/>
          </w:tcPr>
          <w:p w14:paraId="066E913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 </w:t>
            </w:r>
          </w:p>
        </w:tc>
        <w:tc>
          <w:tcPr>
            <w:tcW w:w="1335" w:type="dxa"/>
            <w:shd w:val="clear" w:color="auto" w:fill="auto"/>
            <w:hideMark/>
          </w:tcPr>
          <w:p w14:paraId="5AC6227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</w:tr>
      <w:tr w:rsidR="008B202C" w:rsidRPr="00094947" w14:paraId="546349A2" w14:textId="77777777" w:rsidTr="009A0F2C">
        <w:tc>
          <w:tcPr>
            <w:tcW w:w="1605" w:type="dxa"/>
            <w:shd w:val="clear" w:color="auto" w:fill="auto"/>
            <w:hideMark/>
          </w:tcPr>
          <w:p w14:paraId="03EA2B17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ak </w:t>
            </w:r>
          </w:p>
        </w:tc>
        <w:tc>
          <w:tcPr>
            <w:tcW w:w="1170" w:type="dxa"/>
            <w:shd w:val="clear" w:color="auto" w:fill="auto"/>
            <w:hideMark/>
          </w:tcPr>
          <w:p w14:paraId="4983C13C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 </w:t>
            </w:r>
          </w:p>
        </w:tc>
        <w:tc>
          <w:tcPr>
            <w:tcW w:w="1125" w:type="dxa"/>
            <w:shd w:val="clear" w:color="auto" w:fill="auto"/>
            <w:hideMark/>
          </w:tcPr>
          <w:p w14:paraId="5E98F742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440" w:type="dxa"/>
            <w:shd w:val="clear" w:color="auto" w:fill="auto"/>
            <w:hideMark/>
          </w:tcPr>
          <w:p w14:paraId="2D527E5D" w14:textId="451E2C0A" w:rsidR="008B202C" w:rsidRPr="00094947" w:rsidRDefault="00FF5B38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155" w:type="dxa"/>
            <w:shd w:val="clear" w:color="auto" w:fill="auto"/>
            <w:hideMark/>
          </w:tcPr>
          <w:p w14:paraId="50C67207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 </w:t>
            </w:r>
          </w:p>
        </w:tc>
        <w:tc>
          <w:tcPr>
            <w:tcW w:w="1800" w:type="dxa"/>
            <w:shd w:val="clear" w:color="auto" w:fill="auto"/>
            <w:hideMark/>
          </w:tcPr>
          <w:p w14:paraId="681151E1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1335" w:type="dxa"/>
            <w:shd w:val="clear" w:color="auto" w:fill="auto"/>
            <w:hideMark/>
          </w:tcPr>
          <w:p w14:paraId="7B7F0EAF" w14:textId="276CA67F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F721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</w:tr>
      <w:tr w:rsidR="008B202C" w:rsidRPr="00094947" w14:paraId="7FA20FF4" w14:textId="77777777" w:rsidTr="009A0F2C">
        <w:tc>
          <w:tcPr>
            <w:tcW w:w="9660" w:type="dxa"/>
            <w:gridSpan w:val="7"/>
            <w:shd w:val="clear" w:color="auto" w:fill="auto"/>
            <w:hideMark/>
          </w:tcPr>
          <w:p w14:paraId="000CA1A6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ANDOMISED CONTROLLED TRIALS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8B202C" w:rsidRPr="00094947" w14:paraId="6E826E90" w14:textId="77777777" w:rsidTr="009A0F2C">
        <w:tc>
          <w:tcPr>
            <w:tcW w:w="1605" w:type="dxa"/>
            <w:shd w:val="clear" w:color="auto" w:fill="auto"/>
            <w:hideMark/>
          </w:tcPr>
          <w:p w14:paraId="074AFBC1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ong </w:t>
            </w:r>
          </w:p>
        </w:tc>
        <w:tc>
          <w:tcPr>
            <w:tcW w:w="1170" w:type="dxa"/>
            <w:shd w:val="clear" w:color="auto" w:fill="auto"/>
            <w:hideMark/>
          </w:tcPr>
          <w:p w14:paraId="62A8E2D1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125" w:type="dxa"/>
            <w:shd w:val="clear" w:color="auto" w:fill="auto"/>
            <w:hideMark/>
          </w:tcPr>
          <w:p w14:paraId="0412659D" w14:textId="2D1C6B87" w:rsidR="008B202C" w:rsidRPr="00094947" w:rsidRDefault="005346A1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40" w:type="dxa"/>
            <w:shd w:val="clear" w:color="auto" w:fill="auto"/>
            <w:hideMark/>
          </w:tcPr>
          <w:p w14:paraId="50D0EAE9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155" w:type="dxa"/>
            <w:shd w:val="clear" w:color="auto" w:fill="auto"/>
            <w:hideMark/>
          </w:tcPr>
          <w:p w14:paraId="79D0D34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800" w:type="dxa"/>
            <w:shd w:val="clear" w:color="auto" w:fill="auto"/>
            <w:hideMark/>
          </w:tcPr>
          <w:p w14:paraId="5B46DE9A" w14:textId="4898BABE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C27FF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35" w:type="dxa"/>
            <w:shd w:val="clear" w:color="auto" w:fill="auto"/>
            <w:hideMark/>
          </w:tcPr>
          <w:p w14:paraId="48D6AB9C" w14:textId="3D65BA90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F721F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8B202C" w:rsidRPr="00094947" w14:paraId="1E267507" w14:textId="77777777" w:rsidTr="009A0F2C">
        <w:tc>
          <w:tcPr>
            <w:tcW w:w="1605" w:type="dxa"/>
            <w:shd w:val="clear" w:color="auto" w:fill="auto"/>
            <w:hideMark/>
          </w:tcPr>
          <w:p w14:paraId="1CD883EC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1170" w:type="dxa"/>
            <w:shd w:val="clear" w:color="auto" w:fill="auto"/>
            <w:hideMark/>
          </w:tcPr>
          <w:p w14:paraId="3949C715" w14:textId="7F0E5306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701FD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5" w:type="dxa"/>
            <w:shd w:val="clear" w:color="auto" w:fill="auto"/>
            <w:hideMark/>
          </w:tcPr>
          <w:p w14:paraId="5E673C01" w14:textId="7630DBF8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5346A1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40" w:type="dxa"/>
            <w:shd w:val="clear" w:color="auto" w:fill="auto"/>
            <w:hideMark/>
          </w:tcPr>
          <w:p w14:paraId="3975E83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155" w:type="dxa"/>
            <w:shd w:val="clear" w:color="auto" w:fill="auto"/>
            <w:hideMark/>
          </w:tcPr>
          <w:p w14:paraId="7B5AC831" w14:textId="6010CECB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55265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00" w:type="dxa"/>
            <w:shd w:val="clear" w:color="auto" w:fill="auto"/>
            <w:hideMark/>
          </w:tcPr>
          <w:p w14:paraId="64BEF8CF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1335" w:type="dxa"/>
            <w:shd w:val="clear" w:color="auto" w:fill="auto"/>
            <w:hideMark/>
          </w:tcPr>
          <w:p w14:paraId="0D5C0487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</w:tr>
      <w:tr w:rsidR="008B202C" w:rsidRPr="00094947" w14:paraId="242DAA22" w14:textId="77777777" w:rsidTr="009A0F2C">
        <w:tc>
          <w:tcPr>
            <w:tcW w:w="1605" w:type="dxa"/>
            <w:shd w:val="clear" w:color="auto" w:fill="auto"/>
            <w:hideMark/>
          </w:tcPr>
          <w:p w14:paraId="44645A0B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ak </w:t>
            </w:r>
          </w:p>
        </w:tc>
        <w:tc>
          <w:tcPr>
            <w:tcW w:w="1170" w:type="dxa"/>
            <w:shd w:val="clear" w:color="auto" w:fill="auto"/>
            <w:hideMark/>
          </w:tcPr>
          <w:p w14:paraId="58DF434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125" w:type="dxa"/>
            <w:shd w:val="clear" w:color="auto" w:fill="auto"/>
            <w:hideMark/>
          </w:tcPr>
          <w:p w14:paraId="08257249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440" w:type="dxa"/>
            <w:shd w:val="clear" w:color="auto" w:fill="auto"/>
            <w:hideMark/>
          </w:tcPr>
          <w:p w14:paraId="1F9E0C6D" w14:textId="09EB3542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 w:rsidR="00FF5B3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55" w:type="dxa"/>
            <w:shd w:val="clear" w:color="auto" w:fill="auto"/>
            <w:hideMark/>
          </w:tcPr>
          <w:p w14:paraId="0D4F6407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800" w:type="dxa"/>
            <w:shd w:val="clear" w:color="auto" w:fill="auto"/>
            <w:hideMark/>
          </w:tcPr>
          <w:p w14:paraId="39BD1D63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 </w:t>
            </w:r>
          </w:p>
        </w:tc>
        <w:tc>
          <w:tcPr>
            <w:tcW w:w="1335" w:type="dxa"/>
            <w:shd w:val="clear" w:color="auto" w:fill="auto"/>
            <w:hideMark/>
          </w:tcPr>
          <w:p w14:paraId="271D2553" w14:textId="360D33F9" w:rsidR="008B202C" w:rsidRPr="00094947" w:rsidRDefault="00F721F2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</w:tr>
      <w:tr w:rsidR="008B202C" w:rsidRPr="00094947" w14:paraId="0E68D2E8" w14:textId="77777777" w:rsidTr="009A0F2C">
        <w:tc>
          <w:tcPr>
            <w:tcW w:w="9660" w:type="dxa"/>
            <w:gridSpan w:val="7"/>
            <w:shd w:val="clear" w:color="auto" w:fill="auto"/>
            <w:hideMark/>
          </w:tcPr>
          <w:p w14:paraId="06E4B10C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N-RANDOMISED CONTROLLED TRIALS</w:t>
            </w: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</w:p>
        </w:tc>
      </w:tr>
      <w:tr w:rsidR="008B202C" w:rsidRPr="00094947" w14:paraId="4733B401" w14:textId="77777777" w:rsidTr="009A0F2C">
        <w:tc>
          <w:tcPr>
            <w:tcW w:w="1605" w:type="dxa"/>
            <w:shd w:val="clear" w:color="auto" w:fill="auto"/>
            <w:hideMark/>
          </w:tcPr>
          <w:p w14:paraId="666FD4F0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rong </w:t>
            </w:r>
          </w:p>
        </w:tc>
        <w:tc>
          <w:tcPr>
            <w:tcW w:w="1170" w:type="dxa"/>
            <w:shd w:val="clear" w:color="auto" w:fill="auto"/>
            <w:hideMark/>
          </w:tcPr>
          <w:p w14:paraId="6B48E00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 </w:t>
            </w:r>
          </w:p>
        </w:tc>
        <w:tc>
          <w:tcPr>
            <w:tcW w:w="1125" w:type="dxa"/>
            <w:shd w:val="clear" w:color="auto" w:fill="auto"/>
            <w:hideMark/>
          </w:tcPr>
          <w:p w14:paraId="65C7CC34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440" w:type="dxa"/>
            <w:shd w:val="clear" w:color="auto" w:fill="auto"/>
            <w:hideMark/>
          </w:tcPr>
          <w:p w14:paraId="3CF1C85F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155" w:type="dxa"/>
            <w:shd w:val="clear" w:color="auto" w:fill="auto"/>
            <w:hideMark/>
          </w:tcPr>
          <w:p w14:paraId="22A0CA6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800" w:type="dxa"/>
            <w:shd w:val="clear" w:color="auto" w:fill="auto"/>
            <w:hideMark/>
          </w:tcPr>
          <w:p w14:paraId="0D821F8D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 </w:t>
            </w:r>
          </w:p>
        </w:tc>
        <w:tc>
          <w:tcPr>
            <w:tcW w:w="1335" w:type="dxa"/>
            <w:shd w:val="clear" w:color="auto" w:fill="auto"/>
            <w:hideMark/>
          </w:tcPr>
          <w:p w14:paraId="54010BEF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 </w:t>
            </w:r>
          </w:p>
        </w:tc>
      </w:tr>
      <w:tr w:rsidR="008B202C" w:rsidRPr="00094947" w14:paraId="00DDC871" w14:textId="77777777" w:rsidTr="009A0F2C">
        <w:tc>
          <w:tcPr>
            <w:tcW w:w="1605" w:type="dxa"/>
            <w:shd w:val="clear" w:color="auto" w:fill="auto"/>
            <w:hideMark/>
          </w:tcPr>
          <w:p w14:paraId="258D5E96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 </w:t>
            </w:r>
          </w:p>
        </w:tc>
        <w:tc>
          <w:tcPr>
            <w:tcW w:w="1170" w:type="dxa"/>
            <w:shd w:val="clear" w:color="auto" w:fill="auto"/>
            <w:hideMark/>
          </w:tcPr>
          <w:p w14:paraId="3B725A43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 </w:t>
            </w:r>
          </w:p>
        </w:tc>
        <w:tc>
          <w:tcPr>
            <w:tcW w:w="1125" w:type="dxa"/>
            <w:shd w:val="clear" w:color="auto" w:fill="auto"/>
            <w:hideMark/>
          </w:tcPr>
          <w:p w14:paraId="2CFD97E7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 </w:t>
            </w:r>
          </w:p>
        </w:tc>
        <w:tc>
          <w:tcPr>
            <w:tcW w:w="1440" w:type="dxa"/>
            <w:shd w:val="clear" w:color="auto" w:fill="auto"/>
            <w:hideMark/>
          </w:tcPr>
          <w:p w14:paraId="17B95169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 </w:t>
            </w:r>
          </w:p>
        </w:tc>
        <w:tc>
          <w:tcPr>
            <w:tcW w:w="1155" w:type="dxa"/>
            <w:shd w:val="clear" w:color="auto" w:fill="auto"/>
            <w:hideMark/>
          </w:tcPr>
          <w:p w14:paraId="3B74F07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 </w:t>
            </w:r>
          </w:p>
        </w:tc>
        <w:tc>
          <w:tcPr>
            <w:tcW w:w="1800" w:type="dxa"/>
            <w:shd w:val="clear" w:color="auto" w:fill="auto"/>
            <w:hideMark/>
          </w:tcPr>
          <w:p w14:paraId="103A4F2A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 </w:t>
            </w:r>
          </w:p>
        </w:tc>
        <w:tc>
          <w:tcPr>
            <w:tcW w:w="1335" w:type="dxa"/>
            <w:shd w:val="clear" w:color="auto" w:fill="auto"/>
            <w:hideMark/>
          </w:tcPr>
          <w:p w14:paraId="27FBC5BE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</w:tr>
      <w:tr w:rsidR="008B202C" w:rsidRPr="008B202C" w14:paraId="239CE001" w14:textId="77777777" w:rsidTr="009A0F2C">
        <w:tc>
          <w:tcPr>
            <w:tcW w:w="1605" w:type="dxa"/>
            <w:shd w:val="clear" w:color="auto" w:fill="auto"/>
            <w:hideMark/>
          </w:tcPr>
          <w:p w14:paraId="575F564A" w14:textId="77777777" w:rsidR="008B202C" w:rsidRPr="00094947" w:rsidRDefault="008B202C" w:rsidP="00F638D7">
            <w:pPr>
              <w:spacing w:line="360" w:lineRule="auto"/>
              <w:ind w:left="0" w:right="0" w:firstLine="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eak </w:t>
            </w:r>
          </w:p>
        </w:tc>
        <w:tc>
          <w:tcPr>
            <w:tcW w:w="1170" w:type="dxa"/>
            <w:shd w:val="clear" w:color="auto" w:fill="auto"/>
            <w:hideMark/>
          </w:tcPr>
          <w:p w14:paraId="7F7E3A69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 </w:t>
            </w:r>
          </w:p>
        </w:tc>
        <w:tc>
          <w:tcPr>
            <w:tcW w:w="1125" w:type="dxa"/>
            <w:shd w:val="clear" w:color="auto" w:fill="auto"/>
            <w:hideMark/>
          </w:tcPr>
          <w:p w14:paraId="2893B82B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 </w:t>
            </w:r>
          </w:p>
        </w:tc>
        <w:tc>
          <w:tcPr>
            <w:tcW w:w="1440" w:type="dxa"/>
            <w:shd w:val="clear" w:color="auto" w:fill="auto"/>
            <w:hideMark/>
          </w:tcPr>
          <w:p w14:paraId="460D245C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 </w:t>
            </w:r>
          </w:p>
        </w:tc>
        <w:tc>
          <w:tcPr>
            <w:tcW w:w="1155" w:type="dxa"/>
            <w:shd w:val="clear" w:color="auto" w:fill="auto"/>
            <w:hideMark/>
          </w:tcPr>
          <w:p w14:paraId="0138B5FE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 </w:t>
            </w:r>
          </w:p>
        </w:tc>
        <w:tc>
          <w:tcPr>
            <w:tcW w:w="1800" w:type="dxa"/>
            <w:shd w:val="clear" w:color="auto" w:fill="auto"/>
            <w:hideMark/>
          </w:tcPr>
          <w:p w14:paraId="77AA7935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 </w:t>
            </w:r>
          </w:p>
        </w:tc>
        <w:tc>
          <w:tcPr>
            <w:tcW w:w="1335" w:type="dxa"/>
            <w:shd w:val="clear" w:color="auto" w:fill="auto"/>
            <w:hideMark/>
          </w:tcPr>
          <w:p w14:paraId="61F8DF56" w14:textId="77777777" w:rsidR="008B202C" w:rsidRPr="00094947" w:rsidRDefault="008B202C" w:rsidP="00F638D7">
            <w:pPr>
              <w:spacing w:line="360" w:lineRule="auto"/>
              <w:ind w:left="0" w:right="0" w:firstLine="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94947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 </w:t>
            </w:r>
          </w:p>
        </w:tc>
      </w:tr>
    </w:tbl>
    <w:p w14:paraId="544A4035" w14:textId="77777777" w:rsidR="008B202C" w:rsidRPr="008B202C" w:rsidRDefault="008B202C" w:rsidP="008B202C">
      <w:pPr>
        <w:ind w:left="0" w:right="0" w:firstLine="0"/>
        <w:jc w:val="left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8B202C">
        <w:rPr>
          <w:rFonts w:ascii="Arial" w:eastAsia="Times New Roman" w:hAnsi="Arial" w:cs="Arial"/>
          <w:sz w:val="20"/>
          <w:szCs w:val="20"/>
          <w:lang w:eastAsia="en-GB"/>
        </w:rPr>
        <w:t> </w:t>
      </w:r>
    </w:p>
    <w:p w14:paraId="73A9C233" w14:textId="77777777" w:rsidR="00FD060F" w:rsidRDefault="00FD060F" w:rsidP="00BD51B6">
      <w:pPr>
        <w:ind w:left="0" w:firstLine="0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</w:p>
    <w:p w14:paraId="6147E2ED" w14:textId="77777777" w:rsidR="00FD060F" w:rsidRDefault="00FD060F" w:rsidP="00BD51B6">
      <w:pPr>
        <w:ind w:left="0" w:firstLine="0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</w:p>
    <w:sectPr w:rsidR="00FD060F" w:rsidSect="000531CE">
      <w:pgSz w:w="11906" w:h="16838"/>
      <w:pgMar w:top="2098" w:right="1797" w:bottom="164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xMjc2MjO1NDeyMLVQ0lEKTi0uzszPAykwqgUAL+aulSwAAAA="/>
  </w:docVars>
  <w:rsids>
    <w:rsidRoot w:val="00F15FBA"/>
    <w:rsid w:val="000243F6"/>
    <w:rsid w:val="000531CE"/>
    <w:rsid w:val="00063918"/>
    <w:rsid w:val="00072C2B"/>
    <w:rsid w:val="00084C45"/>
    <w:rsid w:val="0009208F"/>
    <w:rsid w:val="00094947"/>
    <w:rsid w:val="000A136B"/>
    <w:rsid w:val="000B2336"/>
    <w:rsid w:val="000F4D2C"/>
    <w:rsid w:val="00130497"/>
    <w:rsid w:val="00134E9B"/>
    <w:rsid w:val="00135F4C"/>
    <w:rsid w:val="00195435"/>
    <w:rsid w:val="001B5D2F"/>
    <w:rsid w:val="002315F4"/>
    <w:rsid w:val="0025327B"/>
    <w:rsid w:val="002656D2"/>
    <w:rsid w:val="00272930"/>
    <w:rsid w:val="002743C4"/>
    <w:rsid w:val="002A4330"/>
    <w:rsid w:val="002A4CCC"/>
    <w:rsid w:val="003173C0"/>
    <w:rsid w:val="00355895"/>
    <w:rsid w:val="00366F95"/>
    <w:rsid w:val="00386BC3"/>
    <w:rsid w:val="0039341A"/>
    <w:rsid w:val="003B13DD"/>
    <w:rsid w:val="00423E01"/>
    <w:rsid w:val="00462538"/>
    <w:rsid w:val="00505315"/>
    <w:rsid w:val="005346A1"/>
    <w:rsid w:val="005412E0"/>
    <w:rsid w:val="00552655"/>
    <w:rsid w:val="0056351C"/>
    <w:rsid w:val="005B1A18"/>
    <w:rsid w:val="005D182A"/>
    <w:rsid w:val="006B4F63"/>
    <w:rsid w:val="006B6F77"/>
    <w:rsid w:val="006C43F9"/>
    <w:rsid w:val="00701FDF"/>
    <w:rsid w:val="00712DD4"/>
    <w:rsid w:val="00715ABB"/>
    <w:rsid w:val="00740F01"/>
    <w:rsid w:val="00761623"/>
    <w:rsid w:val="007B71B4"/>
    <w:rsid w:val="007D4159"/>
    <w:rsid w:val="00820FC1"/>
    <w:rsid w:val="0084649F"/>
    <w:rsid w:val="00851CBB"/>
    <w:rsid w:val="00854DA1"/>
    <w:rsid w:val="008B202C"/>
    <w:rsid w:val="008E0F2C"/>
    <w:rsid w:val="008F1579"/>
    <w:rsid w:val="00902871"/>
    <w:rsid w:val="009309D4"/>
    <w:rsid w:val="009324B2"/>
    <w:rsid w:val="00942FC5"/>
    <w:rsid w:val="00951F06"/>
    <w:rsid w:val="00957927"/>
    <w:rsid w:val="00972E99"/>
    <w:rsid w:val="00981CDC"/>
    <w:rsid w:val="009A0F2C"/>
    <w:rsid w:val="009A7EB5"/>
    <w:rsid w:val="009B238F"/>
    <w:rsid w:val="009E57C8"/>
    <w:rsid w:val="009F4BE0"/>
    <w:rsid w:val="00A55153"/>
    <w:rsid w:val="00A62AE9"/>
    <w:rsid w:val="00A73AD9"/>
    <w:rsid w:val="00AD5CD6"/>
    <w:rsid w:val="00BA2EF8"/>
    <w:rsid w:val="00BD1ABF"/>
    <w:rsid w:val="00BD51B6"/>
    <w:rsid w:val="00BE4FB4"/>
    <w:rsid w:val="00C1128F"/>
    <w:rsid w:val="00C17281"/>
    <w:rsid w:val="00C23374"/>
    <w:rsid w:val="00C272FE"/>
    <w:rsid w:val="00C27FF8"/>
    <w:rsid w:val="00C45871"/>
    <w:rsid w:val="00C70C23"/>
    <w:rsid w:val="00CA43C7"/>
    <w:rsid w:val="00CE4DC5"/>
    <w:rsid w:val="00CF5B84"/>
    <w:rsid w:val="00D305BD"/>
    <w:rsid w:val="00D46575"/>
    <w:rsid w:val="00D709CA"/>
    <w:rsid w:val="00D959C1"/>
    <w:rsid w:val="00DC5FAB"/>
    <w:rsid w:val="00DD3A55"/>
    <w:rsid w:val="00DE41E2"/>
    <w:rsid w:val="00DF779A"/>
    <w:rsid w:val="00E2311F"/>
    <w:rsid w:val="00E6305C"/>
    <w:rsid w:val="00E66ACA"/>
    <w:rsid w:val="00E77F89"/>
    <w:rsid w:val="00E82A16"/>
    <w:rsid w:val="00E85020"/>
    <w:rsid w:val="00EA78E1"/>
    <w:rsid w:val="00EC7B30"/>
    <w:rsid w:val="00EE1FE0"/>
    <w:rsid w:val="00EF08D6"/>
    <w:rsid w:val="00F03B54"/>
    <w:rsid w:val="00F1278A"/>
    <w:rsid w:val="00F15FBA"/>
    <w:rsid w:val="00F4780F"/>
    <w:rsid w:val="00F638D7"/>
    <w:rsid w:val="00F66D7A"/>
    <w:rsid w:val="00F7054D"/>
    <w:rsid w:val="00F721F2"/>
    <w:rsid w:val="00FB2220"/>
    <w:rsid w:val="00FD060F"/>
    <w:rsid w:val="00FF5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9D0C3"/>
  <w15:chartTrackingRefBased/>
  <w15:docId w15:val="{14B12675-842F-41EC-B425-4471841EC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FBA"/>
    <w:pPr>
      <w:spacing w:after="0" w:line="240" w:lineRule="auto"/>
      <w:ind w:left="284" w:right="284" w:firstLine="72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15FBA"/>
    <w:pPr>
      <w:spacing w:after="0" w:line="240" w:lineRule="auto"/>
      <w:ind w:left="284" w:right="284" w:firstLine="720"/>
      <w:jc w:val="both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paragraph">
    <w:name w:val="paragraph"/>
    <w:basedOn w:val="Normal"/>
    <w:rsid w:val="008B202C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8B202C"/>
  </w:style>
  <w:style w:type="character" w:customStyle="1" w:styleId="eop">
    <w:name w:val="eop"/>
    <w:basedOn w:val="DefaultParagraphFont"/>
    <w:rsid w:val="008B2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3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429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33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3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149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6289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57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06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3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412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69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10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9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34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23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45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088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81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13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179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7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77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91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182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29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9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928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1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86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530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22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96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2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83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4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53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2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5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60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53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1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30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61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90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97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49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8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22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0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40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31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08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33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9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6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0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3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91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13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7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8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725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54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24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70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45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1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728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21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31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313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4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3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36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340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2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0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54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2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7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12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7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4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17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29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0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3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3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26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5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1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7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1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64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0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046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0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73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0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3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29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91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58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8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363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8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2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9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2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9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15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70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95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88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9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9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0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8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913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0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11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90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00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48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0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29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92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8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4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34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94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6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15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30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3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95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54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320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anasia Kouroupa [Student-LMS]</dc:creator>
  <cp:keywords/>
  <dc:description/>
  <cp:lastModifiedBy>Nancy Kouroupa</cp:lastModifiedBy>
  <cp:revision>97</cp:revision>
  <dcterms:created xsi:type="dcterms:W3CDTF">2021-01-29T20:55:00Z</dcterms:created>
  <dcterms:modified xsi:type="dcterms:W3CDTF">2022-03-01T10:55:00Z</dcterms:modified>
</cp:coreProperties>
</file>